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1FD3E" w14:textId="77777777" w:rsidR="004D3728" w:rsidRPr="009244B0" w:rsidRDefault="004D3728" w:rsidP="004D37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9244B0">
        <w:rPr>
          <w:rFonts w:ascii="Arial" w:eastAsia="Liberation Serif" w:hAnsi="Arial" w:cs="Arial"/>
          <w:noProof/>
          <w:color w:val="000000"/>
          <w:sz w:val="20"/>
          <w:szCs w:val="20"/>
        </w:rPr>
        <w:drawing>
          <wp:inline distT="0" distB="0" distL="0" distR="0" wp14:anchorId="6FB8C04F" wp14:editId="1DB687B2">
            <wp:extent cx="4104168" cy="2806996"/>
            <wp:effectExtent l="0" t="0" r="0" b="0"/>
            <wp:docPr id="3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 t="3811"/>
                    <a:stretch>
                      <a:fillRect/>
                    </a:stretch>
                  </pic:blipFill>
                  <pic:spPr>
                    <a:xfrm>
                      <a:off x="0" y="0"/>
                      <a:ext cx="4114543" cy="28140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FD09C4" w14:textId="77777777" w:rsidR="004D3728" w:rsidRPr="009244B0" w:rsidRDefault="004D3728" w:rsidP="004D37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Fig S</w:t>
      </w:r>
      <w:r>
        <w:rPr>
          <w:rFonts w:ascii="Arial" w:eastAsia="Arial" w:hAnsi="Arial" w:cs="Arial"/>
          <w:b/>
          <w:bCs/>
          <w:color w:val="000000"/>
          <w:sz w:val="20"/>
          <w:szCs w:val="20"/>
        </w:rPr>
        <w:t>8</w:t>
      </w: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. </w:t>
      </w:r>
      <w:sdt>
        <w:sdtPr>
          <w:rPr>
            <w:rFonts w:ascii="Arial" w:hAnsi="Arial" w:cs="Arial"/>
            <w:sz w:val="20"/>
            <w:szCs w:val="20"/>
          </w:rPr>
          <w:tag w:val="goog_rdk_5"/>
          <w:id w:val="-82433357"/>
        </w:sdtPr>
        <w:sdtContent>
          <w:r w:rsidRPr="009244B0">
            <w:rPr>
              <w:rFonts w:ascii="Arial" w:eastAsia="Arial Unicode MS" w:hAnsi="Arial" w:cs="Arial"/>
              <w:b/>
              <w:bCs/>
              <w:color w:val="000000"/>
              <w:sz w:val="20"/>
              <w:szCs w:val="20"/>
            </w:rPr>
            <w:t>Percentage of related parasite pairs (IBD ≥ 0.5) by months</w:t>
          </w:r>
        </w:sdtContent>
      </w:sdt>
    </w:p>
    <w:p w14:paraId="506C8F0D" w14:textId="77777777" w:rsidR="004D3728" w:rsidRPr="009244B0" w:rsidRDefault="004D3728" w:rsidP="004D3728">
      <w:pPr>
        <w:jc w:val="both"/>
        <w:rPr>
          <w:rFonts w:ascii="Arial" w:eastAsia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tag w:val="goog_rdk_4"/>
          <w:id w:val="-1986790947"/>
        </w:sdtPr>
        <w:sdtContent>
          <w:r w:rsidRPr="009244B0">
            <w:rPr>
              <w:rFonts w:ascii="Arial" w:eastAsia="Arial Unicode MS" w:hAnsi="Arial" w:cs="Arial"/>
              <w:sz w:val="20"/>
              <w:szCs w:val="20"/>
            </w:rPr>
            <w:t xml:space="preserve">Pairwise relatedness of barcodes decreased significantly with time between sampling in both regions. In </w:t>
          </w:r>
          <w:proofErr w:type="spellStart"/>
          <w:r w:rsidRPr="009244B0">
            <w:rPr>
              <w:rFonts w:ascii="Arial" w:eastAsia="Arial Unicode MS" w:hAnsi="Arial" w:cs="Arial"/>
              <w:sz w:val="20"/>
              <w:szCs w:val="20"/>
            </w:rPr>
            <w:t>Kedougou</w:t>
          </w:r>
          <w:proofErr w:type="spellEnd"/>
          <w:r w:rsidRPr="009244B0">
            <w:rPr>
              <w:rFonts w:ascii="Arial" w:eastAsia="Arial Unicode MS" w:hAnsi="Arial" w:cs="Arial"/>
              <w:sz w:val="20"/>
              <w:szCs w:val="20"/>
            </w:rPr>
            <w:t xml:space="preserve">, 0.27% (127/46589) of pairs sampled within 0–2 months were related (IBD ≥ 0.5, compared to 0.07% (18/25195) of pairs sampled ≥2 months apart (p &lt; 0.001). A similar pattern was observed in Kati, where 1.45% (23/1589) of pairs sampled within 0–2 months were related versus 0.48% (10/2089) of pairs sampled ≥2 months apart (p = 0.004). These results suggest ongoing local transmission within short timeframes </w:t>
          </w:r>
        </w:sdtContent>
      </w:sdt>
    </w:p>
    <w:p w14:paraId="6337159E" w14:textId="77777777" w:rsidR="003B2790" w:rsidRDefault="003B2790"/>
    <w:sectPr w:rsidR="003B2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28"/>
    <w:rsid w:val="000540EF"/>
    <w:rsid w:val="001010E5"/>
    <w:rsid w:val="003B2790"/>
    <w:rsid w:val="004D3728"/>
    <w:rsid w:val="00BB6E8B"/>
    <w:rsid w:val="00F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B395F"/>
  <w15:chartTrackingRefBased/>
  <w15:docId w15:val="{87774788-BD85-46C4-B454-6D1F43E8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728"/>
    <w:rPr>
      <w:rFonts w:ascii="Aptos" w:eastAsia="Aptos" w:hAnsi="Aptos" w:cs="Apto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D3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3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D37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D37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37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37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37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37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37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3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D3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D3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D372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372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372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372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372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372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3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D3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37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D3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372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D372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3728"/>
    <w:pPr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D372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3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372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37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3</Characters>
  <Application>Microsoft Office Word</Application>
  <DocSecurity>0</DocSecurity>
  <Lines>4</Lines>
  <Paragraphs>1</Paragraphs>
  <ScaleCrop>false</ScaleCrop>
  <Company>SESSTIM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dja BOUDOUA</dc:creator>
  <cp:keywords/>
  <dc:description/>
  <cp:lastModifiedBy>Bahdja BOUDOUA</cp:lastModifiedBy>
  <cp:revision>1</cp:revision>
  <dcterms:created xsi:type="dcterms:W3CDTF">2026-04-28T10:43:00Z</dcterms:created>
  <dcterms:modified xsi:type="dcterms:W3CDTF">2026-04-28T10:43:00Z</dcterms:modified>
</cp:coreProperties>
</file>